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FFBC24" w14:textId="673F093B" w:rsidR="000D3061" w:rsidRPr="00556B54" w:rsidRDefault="00556B54" w:rsidP="000D3061">
      <w:pPr>
        <w:spacing w:line="480" w:lineRule="auto"/>
        <w:rPr>
          <w:rFonts w:eastAsiaTheme="minorEastAsia"/>
        </w:rPr>
      </w:pPr>
      <w:r>
        <w:rPr>
          <w:rFonts w:eastAsiaTheme="minorEastAsia"/>
        </w:rPr>
        <w:t xml:space="preserve">Table S1. </w:t>
      </w:r>
      <w:r w:rsidR="000D3061" w:rsidRPr="00556B54">
        <w:rPr>
          <w:rFonts w:eastAsiaTheme="minorEastAsia"/>
        </w:rPr>
        <w:t>Farm Characteristics Tested for Association with S. enterica infection, Campylobacter spp. infection, and either S. enterica or Campylobacter spp. infection</w:t>
      </w:r>
      <w:r w:rsidRPr="00556B54">
        <w:rPr>
          <w:rFonts w:eastAsiaTheme="minorEastAsia"/>
        </w:rPr>
        <w:t>.</w:t>
      </w:r>
      <w:r>
        <w:rPr>
          <w:rFonts w:eastAsiaTheme="minorEastAsia"/>
          <w:i/>
          <w:iCs/>
        </w:rPr>
        <w:t xml:space="preserve"> </w:t>
      </w:r>
      <w:r>
        <w:rPr>
          <w:rFonts w:eastAsiaTheme="minorEastAsia"/>
        </w:rPr>
        <w:t>The first category listed for each variable is the reference category.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5035"/>
        <w:gridCol w:w="1170"/>
        <w:gridCol w:w="1260"/>
        <w:gridCol w:w="1165"/>
      </w:tblGrid>
      <w:tr w:rsidR="000D3061" w:rsidRPr="001E1C1E" w14:paraId="2848D620" w14:textId="77777777" w:rsidTr="003B6C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vMerge w:val="restart"/>
          </w:tcPr>
          <w:p w14:paraId="2AE1AEBC" w14:textId="77777777" w:rsidR="000D3061" w:rsidRPr="001E1C1E" w:rsidRDefault="000D3061" w:rsidP="003B6C95">
            <w:pPr>
              <w:rPr>
                <w:rFonts w:eastAsiaTheme="minorEastAsia"/>
                <w:i/>
                <w:iCs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color w:val="000000" w:themeColor="text1"/>
                <w:sz w:val="22"/>
                <w:szCs w:val="22"/>
              </w:rPr>
              <w:t>Variable Tested for Association with Bacterial Infection</w:t>
            </w:r>
          </w:p>
        </w:tc>
        <w:tc>
          <w:tcPr>
            <w:tcW w:w="3595" w:type="dxa"/>
            <w:gridSpan w:val="3"/>
          </w:tcPr>
          <w:p w14:paraId="2EF92D3A" w14:textId="77777777" w:rsidR="000D3061" w:rsidRPr="001E1C1E" w:rsidRDefault="000D3061" w:rsidP="003B6C9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color w:val="000000" w:themeColor="text1"/>
                <w:sz w:val="22"/>
                <w:szCs w:val="22"/>
              </w:rPr>
              <w:t>P-Value for Fisher’s Exact</w:t>
            </w:r>
          </w:p>
        </w:tc>
      </w:tr>
      <w:tr w:rsidR="000D3061" w:rsidRPr="001E1C1E" w14:paraId="3813F901" w14:textId="77777777" w:rsidTr="003B6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  <w:vMerge/>
          </w:tcPr>
          <w:p w14:paraId="0D4B4B1E" w14:textId="77777777" w:rsidR="000D3061" w:rsidRPr="001E1C1E" w:rsidRDefault="000D3061" w:rsidP="003B6C95">
            <w:pPr>
              <w:rPr>
                <w:rFonts w:eastAsiaTheme="minorEastAsia"/>
                <w:b w:val="0"/>
                <w:bCs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C8D67F0" w14:textId="77777777" w:rsidR="000D3061" w:rsidRPr="001E1C1E" w:rsidRDefault="000D3061" w:rsidP="003B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b/>
                <w:bCs/>
                <w:i/>
                <w:iCs/>
                <w:color w:val="000000" w:themeColor="text1"/>
                <w:sz w:val="22"/>
                <w:szCs w:val="22"/>
              </w:rPr>
              <w:t>S. enterica</w:t>
            </w:r>
          </w:p>
        </w:tc>
        <w:tc>
          <w:tcPr>
            <w:tcW w:w="1260" w:type="dxa"/>
          </w:tcPr>
          <w:p w14:paraId="77D911D7" w14:textId="77777777" w:rsidR="000D3061" w:rsidRPr="001E1C1E" w:rsidRDefault="000D3061" w:rsidP="003B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b/>
                <w:bCs/>
                <w:i/>
                <w:iCs/>
                <w:color w:val="000000" w:themeColor="text1"/>
                <w:sz w:val="22"/>
                <w:szCs w:val="22"/>
              </w:rPr>
              <w:t>Campylo-</w:t>
            </w:r>
            <w:proofErr w:type="spellStart"/>
            <w:r w:rsidRPr="001E1C1E">
              <w:rPr>
                <w:rFonts w:eastAsiaTheme="minorEastAsia"/>
                <w:b/>
                <w:bCs/>
                <w:i/>
                <w:iCs/>
                <w:color w:val="000000" w:themeColor="text1"/>
                <w:sz w:val="22"/>
                <w:szCs w:val="22"/>
              </w:rPr>
              <w:t>bacter</w:t>
            </w:r>
            <w:proofErr w:type="spellEnd"/>
            <w:r w:rsidRPr="001E1C1E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  <w:t xml:space="preserve"> spp.</w:t>
            </w:r>
          </w:p>
        </w:tc>
        <w:tc>
          <w:tcPr>
            <w:tcW w:w="1165" w:type="dxa"/>
          </w:tcPr>
          <w:p w14:paraId="5D8E5306" w14:textId="77777777" w:rsidR="000D3061" w:rsidRPr="001E1C1E" w:rsidRDefault="000D3061" w:rsidP="003B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b/>
                <w:bCs/>
                <w:color w:val="000000" w:themeColor="text1"/>
                <w:sz w:val="22"/>
                <w:szCs w:val="22"/>
              </w:rPr>
              <w:t>Either Bacteria</w:t>
            </w:r>
          </w:p>
        </w:tc>
      </w:tr>
      <w:tr w:rsidR="000D3061" w:rsidRPr="001E1C1E" w14:paraId="76FF42B6" w14:textId="77777777" w:rsidTr="003B6C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71445D73" w14:textId="77777777" w:rsidR="000D3061" w:rsidRPr="001E1C1E" w:rsidRDefault="000D3061" w:rsidP="003B6C95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color w:val="000000" w:themeColor="text1"/>
                <w:sz w:val="22"/>
                <w:szCs w:val="22"/>
              </w:rPr>
              <w:t>Setting</w:t>
            </w:r>
          </w:p>
          <w:p w14:paraId="66C1E68F" w14:textId="1BF0CB6A" w:rsidR="000D3061" w:rsidRPr="000D3061" w:rsidRDefault="000D3061" w:rsidP="003B6C95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b w:val="0"/>
                <w:bCs w:val="0"/>
                <w:color w:val="000000" w:themeColor="text1"/>
                <w:sz w:val="22"/>
                <w:szCs w:val="22"/>
              </w:rPr>
              <w:t>(rural/semi-rural/urban)</w:t>
            </w:r>
          </w:p>
        </w:tc>
        <w:tc>
          <w:tcPr>
            <w:tcW w:w="1170" w:type="dxa"/>
          </w:tcPr>
          <w:p w14:paraId="37B6D770" w14:textId="77777777" w:rsidR="000D3061" w:rsidRPr="001E1C1E" w:rsidRDefault="000D3061" w:rsidP="003B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color w:val="000000" w:themeColor="text1"/>
                <w:sz w:val="22"/>
                <w:szCs w:val="22"/>
              </w:rPr>
              <w:t>0.287</w:t>
            </w:r>
          </w:p>
        </w:tc>
        <w:tc>
          <w:tcPr>
            <w:tcW w:w="1260" w:type="dxa"/>
          </w:tcPr>
          <w:p w14:paraId="7C73B535" w14:textId="77777777" w:rsidR="000D3061" w:rsidRPr="001E1C1E" w:rsidRDefault="000D3061" w:rsidP="003B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E1C1E">
              <w:rPr>
                <w:color w:val="000000" w:themeColor="text1"/>
                <w:sz w:val="22"/>
                <w:szCs w:val="22"/>
              </w:rPr>
              <w:t>1</w:t>
            </w:r>
          </w:p>
          <w:p w14:paraId="7DFBA411" w14:textId="77777777" w:rsidR="000D3061" w:rsidRPr="001E1C1E" w:rsidRDefault="000D3061" w:rsidP="003B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  <w:tc>
          <w:tcPr>
            <w:tcW w:w="1165" w:type="dxa"/>
          </w:tcPr>
          <w:p w14:paraId="39D21D15" w14:textId="77777777" w:rsidR="000D3061" w:rsidRPr="001E1C1E" w:rsidRDefault="000D3061" w:rsidP="003B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E1C1E">
              <w:rPr>
                <w:color w:val="000000" w:themeColor="text1"/>
                <w:sz w:val="22"/>
                <w:szCs w:val="22"/>
              </w:rPr>
              <w:t>0.486</w:t>
            </w:r>
          </w:p>
          <w:p w14:paraId="4CB280AD" w14:textId="77777777" w:rsidR="000D3061" w:rsidRPr="001E1C1E" w:rsidRDefault="000D3061" w:rsidP="003B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</w:tr>
      <w:tr w:rsidR="000D3061" w:rsidRPr="001E1C1E" w14:paraId="7D7B87B5" w14:textId="77777777" w:rsidTr="003B6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39AF4677" w14:textId="77777777" w:rsidR="000D3061" w:rsidRPr="001E1C1E" w:rsidRDefault="000D3061" w:rsidP="003B6C95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color w:val="000000" w:themeColor="text1"/>
                <w:sz w:val="22"/>
                <w:szCs w:val="22"/>
              </w:rPr>
              <w:t>Season</w:t>
            </w:r>
          </w:p>
          <w:p w14:paraId="142F10EF" w14:textId="77777777" w:rsidR="000D3061" w:rsidRPr="001E1C1E" w:rsidRDefault="000D3061" w:rsidP="003B6C95">
            <w:pPr>
              <w:rPr>
                <w:rFonts w:eastAsiaTheme="minorEastAsia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b w:val="0"/>
                <w:bCs w:val="0"/>
                <w:color w:val="000000" w:themeColor="text1"/>
                <w:sz w:val="22"/>
                <w:szCs w:val="22"/>
              </w:rPr>
              <w:t>(winter/spring/summer/fall)</w:t>
            </w:r>
          </w:p>
        </w:tc>
        <w:tc>
          <w:tcPr>
            <w:tcW w:w="1170" w:type="dxa"/>
          </w:tcPr>
          <w:p w14:paraId="6CA96229" w14:textId="77777777" w:rsidR="000D3061" w:rsidRPr="001E1C1E" w:rsidRDefault="000D3061" w:rsidP="003B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E1C1E">
              <w:rPr>
                <w:color w:val="000000" w:themeColor="text1"/>
                <w:sz w:val="22"/>
                <w:szCs w:val="22"/>
              </w:rPr>
              <w:t>0.046*</w:t>
            </w:r>
          </w:p>
          <w:p w14:paraId="3927A7B8" w14:textId="77777777" w:rsidR="000D3061" w:rsidRPr="001E1C1E" w:rsidRDefault="000D3061" w:rsidP="003B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</w:tcPr>
          <w:p w14:paraId="415A1C2E" w14:textId="77777777" w:rsidR="000D3061" w:rsidRPr="001E1C1E" w:rsidRDefault="000D3061" w:rsidP="003B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E1C1E">
              <w:rPr>
                <w:color w:val="000000" w:themeColor="text1"/>
                <w:sz w:val="22"/>
                <w:szCs w:val="22"/>
              </w:rPr>
              <w:t>0.009**</w:t>
            </w:r>
          </w:p>
          <w:p w14:paraId="38F7DE7D" w14:textId="77777777" w:rsidR="000D3061" w:rsidRPr="001E1C1E" w:rsidRDefault="000D3061" w:rsidP="003B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  <w:tc>
          <w:tcPr>
            <w:tcW w:w="1165" w:type="dxa"/>
          </w:tcPr>
          <w:p w14:paraId="181F29B8" w14:textId="77777777" w:rsidR="000D3061" w:rsidRPr="001E1C1E" w:rsidRDefault="000D3061" w:rsidP="003B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E1C1E">
              <w:rPr>
                <w:color w:val="000000" w:themeColor="text1"/>
                <w:sz w:val="22"/>
                <w:szCs w:val="22"/>
              </w:rPr>
              <w:t>0.042*</w:t>
            </w:r>
          </w:p>
          <w:p w14:paraId="7E90362E" w14:textId="77777777" w:rsidR="000D3061" w:rsidRPr="001E1C1E" w:rsidRDefault="000D3061" w:rsidP="003B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</w:tr>
      <w:tr w:rsidR="000D3061" w:rsidRPr="001E1C1E" w14:paraId="0D15E216" w14:textId="77777777" w:rsidTr="003B6C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0712147B" w14:textId="77777777" w:rsidR="000D3061" w:rsidRPr="001E1C1E" w:rsidRDefault="000D3061" w:rsidP="003B6C95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Collection type </w:t>
            </w:r>
          </w:p>
          <w:p w14:paraId="5BA8718C" w14:textId="77777777" w:rsidR="000D3061" w:rsidRPr="001E1C1E" w:rsidRDefault="000D3061" w:rsidP="003B6C95">
            <w:pPr>
              <w:rPr>
                <w:rFonts w:eastAsiaTheme="minorEastAsia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b w:val="0"/>
                <w:bCs w:val="0"/>
                <w:color w:val="000000" w:themeColor="text1"/>
                <w:sz w:val="22"/>
                <w:szCs w:val="22"/>
              </w:rPr>
              <w:t>(farm visit/poultry swap/Champlain Valley Fair)</w:t>
            </w:r>
          </w:p>
        </w:tc>
        <w:tc>
          <w:tcPr>
            <w:tcW w:w="1170" w:type="dxa"/>
          </w:tcPr>
          <w:p w14:paraId="6818F0E8" w14:textId="77777777" w:rsidR="000D3061" w:rsidRPr="001E1C1E" w:rsidRDefault="000D3061" w:rsidP="003B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E1C1E">
              <w:rPr>
                <w:color w:val="000000" w:themeColor="text1"/>
                <w:sz w:val="22"/>
                <w:szCs w:val="22"/>
              </w:rPr>
              <w:t>1</w:t>
            </w:r>
          </w:p>
          <w:p w14:paraId="1FDEE773" w14:textId="77777777" w:rsidR="000D3061" w:rsidRPr="001E1C1E" w:rsidRDefault="000D3061" w:rsidP="003B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  <w:tc>
          <w:tcPr>
            <w:tcW w:w="1260" w:type="dxa"/>
          </w:tcPr>
          <w:p w14:paraId="4561E139" w14:textId="77777777" w:rsidR="000D3061" w:rsidRPr="001E1C1E" w:rsidRDefault="000D3061" w:rsidP="003B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E1C1E">
              <w:rPr>
                <w:color w:val="000000" w:themeColor="text1"/>
                <w:sz w:val="22"/>
                <w:szCs w:val="22"/>
              </w:rPr>
              <w:t>0.011*</w:t>
            </w:r>
          </w:p>
          <w:p w14:paraId="570A1542" w14:textId="77777777" w:rsidR="000D3061" w:rsidRPr="001E1C1E" w:rsidRDefault="000D3061" w:rsidP="003B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  <w:tc>
          <w:tcPr>
            <w:tcW w:w="1165" w:type="dxa"/>
          </w:tcPr>
          <w:p w14:paraId="38DE5EBE" w14:textId="77777777" w:rsidR="000D3061" w:rsidRPr="001E1C1E" w:rsidRDefault="000D3061" w:rsidP="003B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2"/>
                <w:szCs w:val="22"/>
              </w:rPr>
            </w:pPr>
            <w:r w:rsidRPr="001E1C1E">
              <w:rPr>
                <w:color w:val="000000" w:themeColor="text1"/>
                <w:sz w:val="22"/>
                <w:szCs w:val="22"/>
              </w:rPr>
              <w:t>0.040*</w:t>
            </w:r>
          </w:p>
          <w:p w14:paraId="45E569BA" w14:textId="77777777" w:rsidR="000D3061" w:rsidRPr="001E1C1E" w:rsidRDefault="000D3061" w:rsidP="003B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</w:tr>
      <w:tr w:rsidR="000D3061" w:rsidRPr="001E1C1E" w14:paraId="7F30D810" w14:textId="77777777" w:rsidTr="003B6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1B8F0D7B" w14:textId="77777777" w:rsidR="000D3061" w:rsidRPr="001E1C1E" w:rsidRDefault="000D3061" w:rsidP="003B6C95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Only chickens present on farm </w:t>
            </w:r>
          </w:p>
          <w:p w14:paraId="5A04F6F5" w14:textId="77777777" w:rsidR="000D3061" w:rsidRPr="001E1C1E" w:rsidRDefault="000D3061" w:rsidP="003B6C95">
            <w:pPr>
              <w:rPr>
                <w:rFonts w:eastAsiaTheme="minorEastAsia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b w:val="0"/>
                <w:bCs w:val="0"/>
                <w:color w:val="000000" w:themeColor="text1"/>
                <w:sz w:val="22"/>
                <w:szCs w:val="22"/>
              </w:rPr>
              <w:t>(yes/no)</w:t>
            </w:r>
          </w:p>
        </w:tc>
        <w:tc>
          <w:tcPr>
            <w:tcW w:w="1170" w:type="dxa"/>
          </w:tcPr>
          <w:p w14:paraId="0B82F597" w14:textId="77777777" w:rsidR="000D3061" w:rsidRPr="001E1C1E" w:rsidRDefault="000D3061" w:rsidP="003B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color w:val="000000" w:themeColor="text1"/>
                <w:sz w:val="22"/>
                <w:szCs w:val="22"/>
              </w:rPr>
              <w:t>0.071</w:t>
            </w:r>
          </w:p>
        </w:tc>
        <w:tc>
          <w:tcPr>
            <w:tcW w:w="1260" w:type="dxa"/>
          </w:tcPr>
          <w:p w14:paraId="3A145A80" w14:textId="77777777" w:rsidR="000D3061" w:rsidRPr="001E1C1E" w:rsidRDefault="000D3061" w:rsidP="003B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color w:val="000000" w:themeColor="text1"/>
                <w:sz w:val="22"/>
                <w:szCs w:val="22"/>
              </w:rPr>
              <w:t>0.001**</w:t>
            </w:r>
          </w:p>
        </w:tc>
        <w:tc>
          <w:tcPr>
            <w:tcW w:w="1165" w:type="dxa"/>
          </w:tcPr>
          <w:p w14:paraId="39E0C6A1" w14:textId="77777777" w:rsidR="000D3061" w:rsidRPr="001E1C1E" w:rsidRDefault="000D3061" w:rsidP="003B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color w:val="000000" w:themeColor="text1"/>
                <w:sz w:val="22"/>
                <w:szCs w:val="22"/>
              </w:rPr>
              <w:t>0.005**</w:t>
            </w:r>
          </w:p>
        </w:tc>
      </w:tr>
      <w:tr w:rsidR="000D3061" w:rsidRPr="001E1C1E" w14:paraId="755DB746" w14:textId="77777777" w:rsidTr="003B6C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0FDDEC41" w14:textId="77777777" w:rsidR="000D3061" w:rsidRPr="001E1C1E" w:rsidRDefault="000D3061" w:rsidP="003B6C95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Multiple species present on farm </w:t>
            </w:r>
          </w:p>
          <w:p w14:paraId="4FBD38A1" w14:textId="77777777" w:rsidR="000D3061" w:rsidRPr="001E1C1E" w:rsidRDefault="000D3061" w:rsidP="003B6C95">
            <w:pPr>
              <w:rPr>
                <w:rFonts w:eastAsiaTheme="minorEastAsia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b w:val="0"/>
                <w:bCs w:val="0"/>
                <w:color w:val="000000" w:themeColor="text1"/>
                <w:sz w:val="22"/>
                <w:szCs w:val="22"/>
              </w:rPr>
              <w:t>(yes/no)</w:t>
            </w:r>
          </w:p>
        </w:tc>
        <w:tc>
          <w:tcPr>
            <w:tcW w:w="1170" w:type="dxa"/>
          </w:tcPr>
          <w:p w14:paraId="2932491D" w14:textId="77777777" w:rsidR="000D3061" w:rsidRPr="001E1C1E" w:rsidRDefault="000D3061" w:rsidP="003B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color w:val="000000" w:themeColor="text1"/>
                <w:sz w:val="22"/>
                <w:szCs w:val="22"/>
              </w:rPr>
              <w:t>0.091</w:t>
            </w:r>
          </w:p>
        </w:tc>
        <w:tc>
          <w:tcPr>
            <w:tcW w:w="1260" w:type="dxa"/>
          </w:tcPr>
          <w:p w14:paraId="092BA219" w14:textId="77777777" w:rsidR="000D3061" w:rsidRPr="001E1C1E" w:rsidRDefault="000D3061" w:rsidP="003B6C95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E1C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02**</w:t>
            </w:r>
          </w:p>
          <w:p w14:paraId="69F65446" w14:textId="77777777" w:rsidR="000D3061" w:rsidRPr="001E1C1E" w:rsidRDefault="000D3061" w:rsidP="003B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  <w:tc>
          <w:tcPr>
            <w:tcW w:w="1165" w:type="dxa"/>
          </w:tcPr>
          <w:p w14:paraId="2A0BEE4D" w14:textId="77777777" w:rsidR="000D3061" w:rsidRPr="001E1C1E" w:rsidRDefault="000D3061" w:rsidP="003B6C95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E1C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2**</w:t>
            </w:r>
          </w:p>
          <w:p w14:paraId="26C1D6E4" w14:textId="77777777" w:rsidR="000D3061" w:rsidRPr="001E1C1E" w:rsidRDefault="000D3061" w:rsidP="003B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</w:tr>
      <w:tr w:rsidR="000D3061" w:rsidRPr="001E1C1E" w14:paraId="2FEC9235" w14:textId="77777777" w:rsidTr="003B6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274CFF74" w14:textId="77777777" w:rsidR="000D3061" w:rsidRPr="001E1C1E" w:rsidRDefault="000D3061" w:rsidP="003B6C95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color w:val="000000" w:themeColor="text1"/>
                <w:sz w:val="22"/>
                <w:szCs w:val="22"/>
              </w:rPr>
              <w:t>Farm size category</w:t>
            </w:r>
          </w:p>
          <w:p w14:paraId="4FF0C4E7" w14:textId="77777777" w:rsidR="000D3061" w:rsidRPr="001E1C1E" w:rsidRDefault="000D3061" w:rsidP="003B6C95">
            <w:pPr>
              <w:rPr>
                <w:rFonts w:eastAsiaTheme="minorEastAsia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</w:t>
            </w:r>
            <w:r w:rsidRPr="001E1C1E">
              <w:rPr>
                <w:rFonts w:eastAsiaTheme="minorEastAsia"/>
                <w:b w:val="0"/>
                <w:bCs w:val="0"/>
                <w:color w:val="000000" w:themeColor="text1"/>
                <w:sz w:val="22"/>
                <w:szCs w:val="22"/>
              </w:rPr>
              <w:t>(small: 1-9/medium: 10-25/large: 26-300)</w:t>
            </w:r>
          </w:p>
        </w:tc>
        <w:tc>
          <w:tcPr>
            <w:tcW w:w="1170" w:type="dxa"/>
          </w:tcPr>
          <w:p w14:paraId="62BEC1DC" w14:textId="77777777" w:rsidR="000D3061" w:rsidRPr="001E1C1E" w:rsidRDefault="000D3061" w:rsidP="003B6C95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1E1C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19</w:t>
            </w:r>
          </w:p>
        </w:tc>
        <w:tc>
          <w:tcPr>
            <w:tcW w:w="1260" w:type="dxa"/>
          </w:tcPr>
          <w:p w14:paraId="4B1FFCFF" w14:textId="77777777" w:rsidR="000D3061" w:rsidRPr="001E1C1E" w:rsidRDefault="000D3061" w:rsidP="003B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color w:val="000000" w:themeColor="text1"/>
                <w:sz w:val="22"/>
                <w:szCs w:val="22"/>
              </w:rPr>
              <w:t>0.003**</w:t>
            </w:r>
          </w:p>
        </w:tc>
        <w:tc>
          <w:tcPr>
            <w:tcW w:w="1165" w:type="dxa"/>
          </w:tcPr>
          <w:p w14:paraId="2539A7F1" w14:textId="77777777" w:rsidR="000D3061" w:rsidRPr="001E1C1E" w:rsidRDefault="000D3061" w:rsidP="003B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color w:val="000000" w:themeColor="text1"/>
                <w:sz w:val="22"/>
                <w:szCs w:val="22"/>
              </w:rPr>
              <w:t>0.005**</w:t>
            </w:r>
          </w:p>
        </w:tc>
      </w:tr>
      <w:tr w:rsidR="000D3061" w:rsidRPr="001E1C1E" w14:paraId="525202A6" w14:textId="77777777" w:rsidTr="003B6C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21B1C3F0" w14:textId="77777777" w:rsidR="000D3061" w:rsidRPr="001E1C1E" w:rsidRDefault="000D3061" w:rsidP="003B6C95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Housing type </w:t>
            </w:r>
          </w:p>
          <w:p w14:paraId="3BB68902" w14:textId="77777777" w:rsidR="000D3061" w:rsidRPr="001E1C1E" w:rsidRDefault="000D3061" w:rsidP="003B6C95">
            <w:pPr>
              <w:rPr>
                <w:rFonts w:eastAsiaTheme="minorEastAsia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b w:val="0"/>
                <w:bCs w:val="0"/>
                <w:color w:val="000000" w:themeColor="text1"/>
                <w:sz w:val="22"/>
                <w:szCs w:val="22"/>
              </w:rPr>
              <w:t>(indoor/free range/penned)</w:t>
            </w:r>
          </w:p>
        </w:tc>
        <w:tc>
          <w:tcPr>
            <w:tcW w:w="1170" w:type="dxa"/>
          </w:tcPr>
          <w:p w14:paraId="64B2DBC1" w14:textId="77777777" w:rsidR="000D3061" w:rsidRPr="001E1C1E" w:rsidRDefault="000D3061" w:rsidP="003B6C95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1E1C1E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0.145</w:t>
            </w:r>
          </w:p>
        </w:tc>
        <w:tc>
          <w:tcPr>
            <w:tcW w:w="1260" w:type="dxa"/>
          </w:tcPr>
          <w:p w14:paraId="3CA566A3" w14:textId="77777777" w:rsidR="000D3061" w:rsidRPr="001E1C1E" w:rsidRDefault="000D3061" w:rsidP="003B6C95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1E1C1E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0.017*</w:t>
            </w:r>
          </w:p>
        </w:tc>
        <w:tc>
          <w:tcPr>
            <w:tcW w:w="1165" w:type="dxa"/>
          </w:tcPr>
          <w:p w14:paraId="305F47CB" w14:textId="77777777" w:rsidR="000D3061" w:rsidRPr="001E1C1E" w:rsidRDefault="000D3061" w:rsidP="003B6C9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color w:val="000000" w:themeColor="text1"/>
                <w:sz w:val="22"/>
                <w:szCs w:val="22"/>
              </w:rPr>
              <w:t>0.039*</w:t>
            </w:r>
          </w:p>
        </w:tc>
      </w:tr>
      <w:tr w:rsidR="000D3061" w:rsidRPr="001E1C1E" w14:paraId="2C4CCC5E" w14:textId="77777777" w:rsidTr="003B6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2F3C7438" w14:textId="77777777" w:rsidR="000D3061" w:rsidRPr="001E1C1E" w:rsidRDefault="000D3061" w:rsidP="003B6C95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Mixed age </w:t>
            </w:r>
          </w:p>
          <w:p w14:paraId="3D4360FC" w14:textId="77777777" w:rsidR="000D3061" w:rsidRPr="001E1C1E" w:rsidRDefault="000D3061" w:rsidP="003B6C95">
            <w:pPr>
              <w:rPr>
                <w:rFonts w:eastAsiaTheme="minorEastAsia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b w:val="0"/>
                <w:bCs w:val="0"/>
                <w:color w:val="000000" w:themeColor="text1"/>
                <w:sz w:val="22"/>
                <w:szCs w:val="22"/>
              </w:rPr>
              <w:t>(yes/no)</w:t>
            </w:r>
          </w:p>
        </w:tc>
        <w:tc>
          <w:tcPr>
            <w:tcW w:w="1170" w:type="dxa"/>
          </w:tcPr>
          <w:p w14:paraId="5CEC78D0" w14:textId="77777777" w:rsidR="000D3061" w:rsidRPr="001E1C1E" w:rsidRDefault="000D3061" w:rsidP="003B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260" w:type="dxa"/>
          </w:tcPr>
          <w:p w14:paraId="76E3B886" w14:textId="77777777" w:rsidR="000D3061" w:rsidRPr="001E1C1E" w:rsidRDefault="000D3061" w:rsidP="003B6C95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E1C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12</w:t>
            </w:r>
          </w:p>
          <w:p w14:paraId="192ADB47" w14:textId="77777777" w:rsidR="000D3061" w:rsidRPr="001E1C1E" w:rsidRDefault="000D3061" w:rsidP="003B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  <w:tc>
          <w:tcPr>
            <w:tcW w:w="1165" w:type="dxa"/>
          </w:tcPr>
          <w:p w14:paraId="1C2AEA2B" w14:textId="77777777" w:rsidR="000D3061" w:rsidRPr="001E1C1E" w:rsidRDefault="000D3061" w:rsidP="003B6C95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E1C1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86</w:t>
            </w:r>
          </w:p>
          <w:p w14:paraId="35663004" w14:textId="77777777" w:rsidR="000D3061" w:rsidRPr="001E1C1E" w:rsidRDefault="000D3061" w:rsidP="003B6C9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/>
                <w:sz w:val="22"/>
                <w:szCs w:val="22"/>
              </w:rPr>
            </w:pPr>
          </w:p>
        </w:tc>
      </w:tr>
      <w:tr w:rsidR="000D3061" w:rsidRPr="001E1C1E" w14:paraId="332B7B4F" w14:textId="77777777" w:rsidTr="003B6C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1948ED7F" w14:textId="77777777" w:rsidR="000D3061" w:rsidRPr="001E1C1E" w:rsidRDefault="000D3061" w:rsidP="003B6C95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color w:val="000000" w:themeColor="text1"/>
                <w:sz w:val="22"/>
                <w:szCs w:val="22"/>
              </w:rPr>
              <w:t>Age category of birds</w:t>
            </w:r>
          </w:p>
          <w:p w14:paraId="1DCBCF38" w14:textId="77777777" w:rsidR="000D3061" w:rsidRPr="001E1C1E" w:rsidRDefault="000D3061" w:rsidP="003B6C95">
            <w:pPr>
              <w:rPr>
                <w:rFonts w:eastAsiaTheme="minorEastAsia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color w:val="000000" w:themeColor="text1"/>
                <w:sz w:val="22"/>
                <w:szCs w:val="22"/>
              </w:rPr>
              <w:t xml:space="preserve"> </w:t>
            </w:r>
            <w:r w:rsidRPr="001E1C1E">
              <w:rPr>
                <w:rFonts w:eastAsiaTheme="minorEastAsia"/>
                <w:b w:val="0"/>
                <w:bCs w:val="0"/>
                <w:color w:val="000000" w:themeColor="text1"/>
                <w:sz w:val="22"/>
                <w:szCs w:val="22"/>
              </w:rPr>
              <w:t>(chicks: under 16 weeks/adults:16 weeks and above/chicks and adults)</w:t>
            </w:r>
          </w:p>
        </w:tc>
        <w:tc>
          <w:tcPr>
            <w:tcW w:w="1170" w:type="dxa"/>
          </w:tcPr>
          <w:p w14:paraId="2ED96605" w14:textId="77777777" w:rsidR="000D3061" w:rsidRPr="001E1C1E" w:rsidRDefault="000D3061" w:rsidP="003B6C95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1E1C1E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0.166</w:t>
            </w:r>
          </w:p>
        </w:tc>
        <w:tc>
          <w:tcPr>
            <w:tcW w:w="1260" w:type="dxa"/>
          </w:tcPr>
          <w:p w14:paraId="652B9D03" w14:textId="77777777" w:rsidR="000D3061" w:rsidRPr="001E1C1E" w:rsidRDefault="000D3061" w:rsidP="003B6C95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1E1C1E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0.0005**</w:t>
            </w:r>
          </w:p>
        </w:tc>
        <w:tc>
          <w:tcPr>
            <w:tcW w:w="1165" w:type="dxa"/>
          </w:tcPr>
          <w:p w14:paraId="55337C11" w14:textId="77777777" w:rsidR="000D3061" w:rsidRPr="001E1C1E" w:rsidRDefault="000D3061" w:rsidP="003B6C95">
            <w:pPr>
              <w:pStyle w:val="HTMLPreformatted"/>
              <w:shd w:val="clear" w:color="auto" w:fill="FFFFFF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1E1C1E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0.005**</w:t>
            </w:r>
          </w:p>
        </w:tc>
      </w:tr>
      <w:tr w:rsidR="000D3061" w:rsidRPr="001E1C1E" w14:paraId="388FDB1B" w14:textId="77777777" w:rsidTr="003B6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5" w:type="dxa"/>
          </w:tcPr>
          <w:p w14:paraId="26264517" w14:textId="77777777" w:rsidR="000D3061" w:rsidRPr="001E1C1E" w:rsidRDefault="000D3061" w:rsidP="003B6C95">
            <w:pPr>
              <w:rPr>
                <w:rFonts w:eastAsiaTheme="minorEastAsia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color w:val="000000" w:themeColor="text1"/>
                <w:sz w:val="22"/>
                <w:szCs w:val="22"/>
              </w:rPr>
              <w:t>Coinfection</w:t>
            </w:r>
          </w:p>
          <w:p w14:paraId="25355075" w14:textId="77777777" w:rsidR="000D3061" w:rsidRPr="001E1C1E" w:rsidRDefault="000D3061" w:rsidP="003B6C95">
            <w:pPr>
              <w:rPr>
                <w:rFonts w:eastAsiaTheme="minorEastAsia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1E1C1E">
              <w:rPr>
                <w:rFonts w:eastAsiaTheme="minorEastAsia"/>
                <w:b w:val="0"/>
                <w:bCs w:val="0"/>
                <w:color w:val="000000" w:themeColor="text1"/>
                <w:sz w:val="22"/>
                <w:szCs w:val="22"/>
              </w:rPr>
              <w:t>(yes/no)</w:t>
            </w:r>
          </w:p>
        </w:tc>
        <w:tc>
          <w:tcPr>
            <w:tcW w:w="2430" w:type="dxa"/>
            <w:gridSpan w:val="2"/>
          </w:tcPr>
          <w:p w14:paraId="095C6ED3" w14:textId="77777777" w:rsidR="000D3061" w:rsidRPr="001E1C1E" w:rsidRDefault="000D3061" w:rsidP="003B6C95">
            <w:pPr>
              <w:pStyle w:val="HTMLPreformatted"/>
              <w:shd w:val="clear" w:color="auto" w:fill="FFFFFF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1E1C1E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0.1774</w:t>
            </w:r>
          </w:p>
        </w:tc>
        <w:tc>
          <w:tcPr>
            <w:tcW w:w="1165" w:type="dxa"/>
          </w:tcPr>
          <w:p w14:paraId="3A1451B8" w14:textId="77777777" w:rsidR="000D3061" w:rsidRPr="001E1C1E" w:rsidRDefault="000D3061" w:rsidP="003B6C95">
            <w:pPr>
              <w:pStyle w:val="HTMLPreformatted"/>
              <w:shd w:val="clear" w:color="auto" w:fill="FFFFFF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</w:pPr>
            <w:r w:rsidRPr="001E1C1E">
              <w:rPr>
                <w:rFonts w:ascii="Times New Roman" w:eastAsiaTheme="minorEastAsia" w:hAnsi="Times New Roman" w:cs="Times New Roman"/>
                <w:color w:val="000000" w:themeColor="text1"/>
                <w:sz w:val="22"/>
                <w:szCs w:val="22"/>
              </w:rPr>
              <w:t>n/a</w:t>
            </w:r>
          </w:p>
        </w:tc>
      </w:tr>
    </w:tbl>
    <w:p w14:paraId="01D57DCB" w14:textId="77777777" w:rsidR="000D3061" w:rsidRDefault="000D3061" w:rsidP="000D3061">
      <w:pPr>
        <w:pStyle w:val="NormalWeb"/>
        <w:spacing w:before="0" w:beforeAutospacing="0" w:after="0" w:afterAutospacing="0"/>
        <w:rPr>
          <w:rFonts w:eastAsiaTheme="minorEastAsia"/>
        </w:rPr>
      </w:pPr>
    </w:p>
    <w:p w14:paraId="76478632" w14:textId="0B16F0F0" w:rsidR="000D3061" w:rsidRDefault="000D3061" w:rsidP="000D3061">
      <w:pPr>
        <w:pStyle w:val="NormalWeb"/>
        <w:spacing w:before="0" w:beforeAutospacing="0" w:after="0" w:afterAutospacing="0"/>
        <w:rPr>
          <w:rFonts w:eastAsiaTheme="minorEastAsia"/>
        </w:rPr>
      </w:pPr>
      <w:r>
        <w:rPr>
          <w:rFonts w:eastAsiaTheme="minorEastAsia"/>
          <w:i/>
          <w:iCs/>
        </w:rPr>
        <w:t xml:space="preserve">Note: </w:t>
      </w:r>
      <w:r>
        <w:rPr>
          <w:rFonts w:eastAsiaTheme="minorEastAsia"/>
        </w:rPr>
        <w:t xml:space="preserve">Data demonstrate that overall, there are numerous characteristics possibly associated with infection of either bacterium, though there were a higher number of significant variables associated with </w:t>
      </w:r>
      <w:r w:rsidRPr="001A409F">
        <w:rPr>
          <w:rFonts w:eastAsiaTheme="minorEastAsia"/>
          <w:i/>
        </w:rPr>
        <w:t>Campylobacter</w:t>
      </w:r>
      <w:r>
        <w:rPr>
          <w:rFonts w:eastAsiaTheme="minorEastAsia"/>
        </w:rPr>
        <w:t xml:space="preserve"> spp. infection. The only variable that was found to be significant for its potential association with </w:t>
      </w:r>
      <w:r w:rsidRPr="00DD6ACE">
        <w:rPr>
          <w:rFonts w:eastAsiaTheme="minorEastAsia"/>
          <w:i/>
        </w:rPr>
        <w:t>S. enterica</w:t>
      </w:r>
      <w:r>
        <w:rPr>
          <w:rFonts w:eastAsiaTheme="minorEastAsia"/>
        </w:rPr>
        <w:t xml:space="preserve"> and </w:t>
      </w:r>
      <w:r w:rsidRPr="001A409F">
        <w:rPr>
          <w:rFonts w:eastAsiaTheme="minorEastAsia"/>
          <w:i/>
        </w:rPr>
        <w:t>Campylobacter</w:t>
      </w:r>
      <w:r>
        <w:rPr>
          <w:rFonts w:eastAsiaTheme="minorEastAsia"/>
        </w:rPr>
        <w:t xml:space="preserve"> spp. infection was season. </w:t>
      </w:r>
    </w:p>
    <w:p w14:paraId="30F427E0" w14:textId="77777777" w:rsidR="000D3061" w:rsidRDefault="000D3061" w:rsidP="000D3061">
      <w:pPr>
        <w:pStyle w:val="NormalWeb"/>
        <w:spacing w:before="0" w:beforeAutospacing="0" w:after="0" w:afterAutospacing="0"/>
        <w:rPr>
          <w:rFonts w:eastAsiaTheme="minorEastAsia"/>
        </w:rPr>
      </w:pPr>
      <w:r>
        <w:rPr>
          <w:rFonts w:eastAsiaTheme="minorEastAsia"/>
        </w:rPr>
        <w:t>*P-value of less than 0.05; **P-value of less than 0.01</w:t>
      </w:r>
    </w:p>
    <w:p w14:paraId="4B1746E3" w14:textId="77777777" w:rsidR="000D3061" w:rsidRDefault="000D3061"/>
    <w:sectPr w:rsidR="000D3061" w:rsidSect="000D30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061"/>
    <w:rsid w:val="000D3061"/>
    <w:rsid w:val="002A6885"/>
    <w:rsid w:val="00556B54"/>
    <w:rsid w:val="00E96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37F45"/>
  <w15:chartTrackingRefBased/>
  <w15:docId w15:val="{C66DBB93-4D35-44CE-A8E6-B4FE6BD59E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06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306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306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306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306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306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306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306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306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306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30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30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30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30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30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30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30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30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30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30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30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306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30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306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30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306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30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30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30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3061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0D3061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link w:val="NormalWebChar"/>
    <w:uiPriority w:val="99"/>
    <w:unhideWhenUsed/>
    <w:rsid w:val="000D3061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0D3061"/>
    <w:rPr>
      <w:rFonts w:ascii="Times New Roman" w:eastAsia="Times New Roman" w:hAnsi="Times New Roman" w:cs="Times New Roman"/>
      <w:kern w:val="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0D306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D3061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9</Words>
  <Characters>1250</Characters>
  <Application>Microsoft Office Word</Application>
  <DocSecurity>0</DocSecurity>
  <Lines>10</Lines>
  <Paragraphs>2</Paragraphs>
  <ScaleCrop>false</ScaleCrop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Etter</dc:creator>
  <cp:keywords/>
  <dc:description/>
  <cp:lastModifiedBy>Andrea Etter</cp:lastModifiedBy>
  <cp:revision>2</cp:revision>
  <dcterms:created xsi:type="dcterms:W3CDTF">2025-05-14T18:00:00Z</dcterms:created>
  <dcterms:modified xsi:type="dcterms:W3CDTF">2025-05-16T15:27:00Z</dcterms:modified>
</cp:coreProperties>
</file>